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81A4D" w14:textId="5272F3A7" w:rsidR="00D603E4" w:rsidRPr="00C338E8" w:rsidRDefault="00D603E4" w:rsidP="00D603E4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C338E8">
        <w:rPr>
          <w:rFonts w:ascii="Times New Roman" w:eastAsia="Times New Roman" w:hAnsi="Times New Roman" w:cs="Times New Roman"/>
          <w:b/>
          <w:bCs/>
          <w:lang w:val="en-US"/>
        </w:rPr>
        <w:t>Supplementary table 1</w:t>
      </w:r>
      <w:r>
        <w:rPr>
          <w:rFonts w:ascii="Times New Roman" w:eastAsia="Times New Roman" w:hAnsi="Times New Roman" w:cs="Times New Roman"/>
          <w:b/>
          <w:bCs/>
          <w:lang w:val="en-US"/>
        </w:rPr>
        <w:t>: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 w:rsidRPr="00C338E8">
        <w:rPr>
          <w:rFonts w:ascii="Times New Roman" w:eastAsia="Times New Roman" w:hAnsi="Times New Roman" w:cs="Times New Roman"/>
          <w:lang w:val="en-US"/>
        </w:rPr>
        <w:t xml:space="preserve">Characterization of the GEM-1462 and GEM-1423 caves </w:t>
      </w:r>
      <w:proofErr w:type="spellStart"/>
      <w:r>
        <w:rPr>
          <w:rFonts w:eastAsia="Times New Roman"/>
        </w:rPr>
        <w:t>regarding</w:t>
      </w:r>
      <w:proofErr w:type="spellEnd"/>
      <w:r w:rsidRPr="00C338E8">
        <w:rPr>
          <w:rFonts w:ascii="Times New Roman" w:eastAsia="Times New Roman" w:hAnsi="Times New Roman" w:cs="Times New Roman"/>
          <w:lang w:val="en-US"/>
        </w:rPr>
        <w:t xml:space="preserve"> chemical and environmental variables.</w:t>
      </w:r>
    </w:p>
    <w:tbl>
      <w:tblPr>
        <w:tblW w:w="1292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1"/>
        <w:gridCol w:w="891"/>
        <w:gridCol w:w="1129"/>
        <w:gridCol w:w="1627"/>
        <w:gridCol w:w="589"/>
        <w:gridCol w:w="715"/>
        <w:gridCol w:w="965"/>
        <w:gridCol w:w="737"/>
        <w:gridCol w:w="877"/>
        <w:gridCol w:w="1254"/>
        <w:gridCol w:w="968"/>
        <w:gridCol w:w="841"/>
        <w:gridCol w:w="968"/>
      </w:tblGrid>
      <w:tr w:rsidR="00D603E4" w:rsidRPr="00C338E8" w14:paraId="388C0078" w14:textId="77777777" w:rsidTr="00941983">
        <w:trPr>
          <w:trHeight w:val="62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5EEF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a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E32D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as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D85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Z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496A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itholog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589B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04E8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0605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Volu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D9DC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lo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B053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eight</w:t>
            </w:r>
            <w:proofErr w:type="spellEnd"/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F480C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Horizontal </w:t>
            </w:r>
            <w:proofErr w:type="spellStart"/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roje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D0BB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63E06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632E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n</w:t>
            </w:r>
          </w:p>
        </w:tc>
      </w:tr>
      <w:tr w:rsidR="00D603E4" w:rsidRPr="00C338E8" w14:paraId="0531CE80" w14:textId="77777777" w:rsidTr="00941983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BDA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9DF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i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F4C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ho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AE5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F13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87B5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D65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7CB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352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019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A25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8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AB9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FEE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0.38</w:t>
            </w:r>
          </w:p>
        </w:tc>
      </w:tr>
      <w:tr w:rsidR="00D603E4" w:rsidRPr="00C338E8" w14:paraId="721D19A1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B66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6635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i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E275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8F3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6D0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626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736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B3D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8B5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020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078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A92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E2D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55.39</w:t>
            </w:r>
          </w:p>
        </w:tc>
      </w:tr>
      <w:tr w:rsidR="00D603E4" w:rsidRPr="00C338E8" w14:paraId="726974F8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2E0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663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i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10E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dysphotic 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054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DBC5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D4C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C9A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0DE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FE4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116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A94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1B9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D03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77.35</w:t>
            </w:r>
          </w:p>
        </w:tc>
      </w:tr>
      <w:tr w:rsidR="00D603E4" w:rsidRPr="00C338E8" w14:paraId="12E11152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52D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E365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5DE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ho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3F75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204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32A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3716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41F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E3E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68C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C16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3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A8A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4AD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1.58</w:t>
            </w:r>
          </w:p>
        </w:tc>
      </w:tr>
      <w:tr w:rsidR="00D603E4" w:rsidRPr="00C338E8" w14:paraId="6DC07F09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29F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C4E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48B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EE1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CEB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FA56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684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ED4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220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25F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C8B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1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75E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414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37.25</w:t>
            </w:r>
          </w:p>
        </w:tc>
      </w:tr>
      <w:tr w:rsidR="00D603E4" w:rsidRPr="00C338E8" w14:paraId="66AB1454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5D3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559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207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dysphotic 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8D6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CB9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110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7FA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0D65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D2D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E18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37E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868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2C0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5.27</w:t>
            </w:r>
          </w:p>
        </w:tc>
      </w:tr>
      <w:tr w:rsidR="00D603E4" w:rsidRPr="00C338E8" w14:paraId="3051E8F3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BEE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268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i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A9E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ho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05F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a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C905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9B0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2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6AE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4C0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8B2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0C2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AB0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0AC6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48F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2.58</w:t>
            </w:r>
          </w:p>
        </w:tc>
      </w:tr>
      <w:tr w:rsidR="00D603E4" w:rsidRPr="00C338E8" w14:paraId="20DE0CEF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751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B446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i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B9F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39E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a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7EE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788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2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A7C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8E7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9F5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596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804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294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B00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2.31</w:t>
            </w:r>
          </w:p>
        </w:tc>
      </w:tr>
      <w:tr w:rsidR="00D603E4" w:rsidRPr="00C338E8" w14:paraId="09618572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E12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713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i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876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dysphotic 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3F3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a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A42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77C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2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368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A5D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304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E15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C6B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E50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0E8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0.78</w:t>
            </w:r>
          </w:p>
        </w:tc>
      </w:tr>
      <w:tr w:rsidR="00D603E4" w:rsidRPr="00C338E8" w14:paraId="5CE3479F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0F5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C3B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E26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ho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906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a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D89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3D5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2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214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853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DE6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270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E235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E5D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5A1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30.47</w:t>
            </w:r>
          </w:p>
        </w:tc>
      </w:tr>
      <w:tr w:rsidR="00D603E4" w:rsidRPr="00C338E8" w14:paraId="0B5DFC0E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971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68F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494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692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a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21A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F25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2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D80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D3F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BC5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004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31A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C4B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3DC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01.7</w:t>
            </w:r>
          </w:p>
        </w:tc>
      </w:tr>
      <w:tr w:rsidR="00D603E4" w:rsidRPr="00C338E8" w14:paraId="1602DE52" w14:textId="77777777" w:rsidTr="00941983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B4E0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2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C103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7135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dysphotic 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49D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ang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2ED3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3D88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2</w:t>
            </w:r>
            <w:r w:rsidRPr="00C338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5D88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0A31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C657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7</w:t>
            </w:r>
          </w:p>
        </w:tc>
        <w:tc>
          <w:tcPr>
            <w:tcW w:w="12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E8AF6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5C05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9.4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042D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9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1E4C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1.64</w:t>
            </w:r>
          </w:p>
        </w:tc>
      </w:tr>
      <w:tr w:rsidR="00D603E4" w:rsidRPr="00C338E8" w14:paraId="25E58FF8" w14:textId="77777777" w:rsidTr="00941983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A77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322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1B25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174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11E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ADC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226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CB9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671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0A6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C52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405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43E6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D603E4" w:rsidRPr="00C338E8" w14:paraId="75C37453" w14:textId="77777777" w:rsidTr="00941983">
        <w:trPr>
          <w:trHeight w:val="31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0E685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a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87CD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as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94B8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Z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409B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itholog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63CE6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27F6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CB2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84C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2E32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1902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5315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1CCF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0DFB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a</w:t>
            </w:r>
          </w:p>
        </w:tc>
      </w:tr>
      <w:tr w:rsidR="00D603E4" w:rsidRPr="00C338E8" w14:paraId="3010FBDD" w14:textId="77777777" w:rsidTr="00941983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963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158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i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8E9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ho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0E7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123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A9E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38F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50F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4A9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E+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C4F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366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664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9F3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2.5</w:t>
            </w:r>
          </w:p>
        </w:tc>
      </w:tr>
      <w:tr w:rsidR="00D603E4" w:rsidRPr="00C338E8" w14:paraId="0EAB5665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22E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CF8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i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BB1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73E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032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0AD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D1B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865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932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E+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B11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6CD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577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444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1.25</w:t>
            </w:r>
          </w:p>
        </w:tc>
      </w:tr>
      <w:tr w:rsidR="00D603E4" w:rsidRPr="00C338E8" w14:paraId="35CA9F91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1FE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D2F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i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127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dysphotic 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6846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27D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1CF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3295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771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811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E+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5F3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1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B79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0A4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FBC6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6.25</w:t>
            </w:r>
          </w:p>
        </w:tc>
      </w:tr>
      <w:tr w:rsidR="00D603E4" w:rsidRPr="00C338E8" w14:paraId="5C15C868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3FD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DD7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021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ho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111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04D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53C5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A35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A39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663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E+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73C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6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EE3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7C8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A6E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1.25</w:t>
            </w:r>
          </w:p>
        </w:tc>
      </w:tr>
      <w:tr w:rsidR="00D603E4" w:rsidRPr="00C338E8" w14:paraId="770B4A48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36B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EAC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2456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EDD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B2B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ED4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70C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D1B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24E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E+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018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5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F1C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59E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804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1.25</w:t>
            </w:r>
          </w:p>
        </w:tc>
      </w:tr>
      <w:tr w:rsidR="00D603E4" w:rsidRPr="00C338E8" w14:paraId="7FF8D487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9D3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714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1F1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dysphotic 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9A5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697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227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410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E296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6DD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E+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70F5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458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180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C8A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1.25</w:t>
            </w:r>
          </w:p>
        </w:tc>
      </w:tr>
      <w:tr w:rsidR="00D603E4" w:rsidRPr="00C338E8" w14:paraId="20FB4E5F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2B8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279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i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EF1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ho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4A8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a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082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E9C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66A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780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759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E+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D05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583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16F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D0A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3.75</w:t>
            </w:r>
          </w:p>
        </w:tc>
      </w:tr>
      <w:tr w:rsidR="00D603E4" w:rsidRPr="00C338E8" w14:paraId="31F7A4EB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5DF6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A33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i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A68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826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a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735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2E5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7F4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8F7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D00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E+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28B6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AB7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4D9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BE1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5</w:t>
            </w:r>
          </w:p>
        </w:tc>
      </w:tr>
      <w:tr w:rsidR="00D603E4" w:rsidRPr="00C338E8" w14:paraId="0C9B25D5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8B1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A76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i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C66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dysphotic 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4EE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a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4E0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59A6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149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A6A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F3F1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E+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4E2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F8D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3A6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5E2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2.5</w:t>
            </w:r>
          </w:p>
        </w:tc>
      </w:tr>
      <w:tr w:rsidR="00D603E4" w:rsidRPr="00C338E8" w14:paraId="6357D1D3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0A0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E05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6B5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ho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331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a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BEB5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140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F89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5F5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80E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E+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CD8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8E2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684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74E2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6.25</w:t>
            </w:r>
          </w:p>
        </w:tc>
      </w:tr>
      <w:tr w:rsidR="00D603E4" w:rsidRPr="00C338E8" w14:paraId="24621914" w14:textId="77777777" w:rsidTr="00941983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6FA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52D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83E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42A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a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46B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FDE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668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404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FD2D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E+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53D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CE5A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42B6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2F2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5</w:t>
            </w:r>
          </w:p>
        </w:tc>
      </w:tr>
      <w:tr w:rsidR="00D603E4" w:rsidRPr="00C338E8" w14:paraId="5F724A39" w14:textId="77777777" w:rsidTr="00941983">
        <w:trPr>
          <w:trHeight w:val="318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8DE4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- 142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4CEC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D2824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dysphotic </w:t>
            </w: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9DF59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spilite</w:t>
            </w:r>
            <w:proofErr w:type="spellEnd"/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ang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A0CE3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D12B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4D84B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83D8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0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0E410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E+05</w:t>
            </w:r>
          </w:p>
        </w:tc>
        <w:tc>
          <w:tcPr>
            <w:tcW w:w="12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A178C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99.5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6389E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6C84F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F6067" w14:textId="77777777" w:rsidR="00D603E4" w:rsidRPr="00827848" w:rsidRDefault="00D603E4" w:rsidP="009419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278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2.5</w:t>
            </w:r>
          </w:p>
        </w:tc>
      </w:tr>
    </w:tbl>
    <w:p w14:paraId="3E9661BF" w14:textId="77777777" w:rsidR="00D603E4" w:rsidRPr="00D36AF7" w:rsidRDefault="00D603E4" w:rsidP="00D603E4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p w14:paraId="4A8B2DFF" w14:textId="77777777" w:rsidR="00D51C2B" w:rsidRDefault="00D51C2B"/>
    <w:sectPr w:rsidR="00D51C2B" w:rsidSect="00D603E4">
      <w:pgSz w:w="16838" w:h="11906" w:orient="landscape"/>
      <w:pgMar w:top="709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3E4"/>
    <w:rsid w:val="0000040A"/>
    <w:rsid w:val="00026CCC"/>
    <w:rsid w:val="00030080"/>
    <w:rsid w:val="0004597E"/>
    <w:rsid w:val="00047CEA"/>
    <w:rsid w:val="00050FA9"/>
    <w:rsid w:val="0007428F"/>
    <w:rsid w:val="00095B38"/>
    <w:rsid w:val="000A0CC1"/>
    <w:rsid w:val="000A13BF"/>
    <w:rsid w:val="000A60D0"/>
    <w:rsid w:val="000B4FE9"/>
    <w:rsid w:val="000C7E9C"/>
    <w:rsid w:val="000D0B64"/>
    <w:rsid w:val="000E37A5"/>
    <w:rsid w:val="000E5880"/>
    <w:rsid w:val="000F3925"/>
    <w:rsid w:val="00100070"/>
    <w:rsid w:val="001073D5"/>
    <w:rsid w:val="00113F29"/>
    <w:rsid w:val="00116833"/>
    <w:rsid w:val="001222DF"/>
    <w:rsid w:val="001256CE"/>
    <w:rsid w:val="0016446B"/>
    <w:rsid w:val="0016736B"/>
    <w:rsid w:val="001773BC"/>
    <w:rsid w:val="00177AC3"/>
    <w:rsid w:val="00194739"/>
    <w:rsid w:val="001A08FD"/>
    <w:rsid w:val="001A1DF9"/>
    <w:rsid w:val="001A3EDC"/>
    <w:rsid w:val="001C67C1"/>
    <w:rsid w:val="001D1EAE"/>
    <w:rsid w:val="001D6286"/>
    <w:rsid w:val="001E76DD"/>
    <w:rsid w:val="001F21C1"/>
    <w:rsid w:val="001F4D01"/>
    <w:rsid w:val="001F731A"/>
    <w:rsid w:val="0021325E"/>
    <w:rsid w:val="00221181"/>
    <w:rsid w:val="00221D07"/>
    <w:rsid w:val="00225B2F"/>
    <w:rsid w:val="002359D9"/>
    <w:rsid w:val="00244C8C"/>
    <w:rsid w:val="00254D1E"/>
    <w:rsid w:val="00275BCE"/>
    <w:rsid w:val="0028181A"/>
    <w:rsid w:val="00293CEF"/>
    <w:rsid w:val="002940F5"/>
    <w:rsid w:val="002B1C46"/>
    <w:rsid w:val="002C6110"/>
    <w:rsid w:val="002F6D5B"/>
    <w:rsid w:val="003006A3"/>
    <w:rsid w:val="0032249D"/>
    <w:rsid w:val="00327163"/>
    <w:rsid w:val="00327779"/>
    <w:rsid w:val="00331027"/>
    <w:rsid w:val="00335336"/>
    <w:rsid w:val="00340E87"/>
    <w:rsid w:val="003624C4"/>
    <w:rsid w:val="00380075"/>
    <w:rsid w:val="00381CDA"/>
    <w:rsid w:val="00397C25"/>
    <w:rsid w:val="003B660E"/>
    <w:rsid w:val="003D0B87"/>
    <w:rsid w:val="003E0ECF"/>
    <w:rsid w:val="003F6866"/>
    <w:rsid w:val="004220B5"/>
    <w:rsid w:val="0042377D"/>
    <w:rsid w:val="0042549F"/>
    <w:rsid w:val="004454A3"/>
    <w:rsid w:val="00460E17"/>
    <w:rsid w:val="004769AD"/>
    <w:rsid w:val="00490493"/>
    <w:rsid w:val="00496C9F"/>
    <w:rsid w:val="004A060E"/>
    <w:rsid w:val="004B6E69"/>
    <w:rsid w:val="004C7C34"/>
    <w:rsid w:val="004D31B5"/>
    <w:rsid w:val="004D32F8"/>
    <w:rsid w:val="004E224E"/>
    <w:rsid w:val="004E2AD1"/>
    <w:rsid w:val="004E7B2C"/>
    <w:rsid w:val="004F19E6"/>
    <w:rsid w:val="004F1DB7"/>
    <w:rsid w:val="005141C2"/>
    <w:rsid w:val="0052461A"/>
    <w:rsid w:val="00532157"/>
    <w:rsid w:val="0053486C"/>
    <w:rsid w:val="00534DD8"/>
    <w:rsid w:val="00542A3C"/>
    <w:rsid w:val="00546CEA"/>
    <w:rsid w:val="00557435"/>
    <w:rsid w:val="005644BE"/>
    <w:rsid w:val="005749DF"/>
    <w:rsid w:val="0057744A"/>
    <w:rsid w:val="00583278"/>
    <w:rsid w:val="00586DDA"/>
    <w:rsid w:val="005A452B"/>
    <w:rsid w:val="005B5F4D"/>
    <w:rsid w:val="005C2E34"/>
    <w:rsid w:val="005C62EF"/>
    <w:rsid w:val="005D0BB8"/>
    <w:rsid w:val="005D3FAA"/>
    <w:rsid w:val="005D5975"/>
    <w:rsid w:val="005E65C0"/>
    <w:rsid w:val="00607130"/>
    <w:rsid w:val="0061011E"/>
    <w:rsid w:val="00631125"/>
    <w:rsid w:val="00635DCC"/>
    <w:rsid w:val="00642D6F"/>
    <w:rsid w:val="00671677"/>
    <w:rsid w:val="00671B24"/>
    <w:rsid w:val="00671B2F"/>
    <w:rsid w:val="00673638"/>
    <w:rsid w:val="0067723B"/>
    <w:rsid w:val="00680AE4"/>
    <w:rsid w:val="00690C39"/>
    <w:rsid w:val="00693D86"/>
    <w:rsid w:val="006A41E4"/>
    <w:rsid w:val="006B03E8"/>
    <w:rsid w:val="006B0E95"/>
    <w:rsid w:val="006B1444"/>
    <w:rsid w:val="006D1F87"/>
    <w:rsid w:val="006D36D3"/>
    <w:rsid w:val="006D49BC"/>
    <w:rsid w:val="006D5F69"/>
    <w:rsid w:val="006E5F08"/>
    <w:rsid w:val="007031F1"/>
    <w:rsid w:val="00715756"/>
    <w:rsid w:val="00727307"/>
    <w:rsid w:val="007322A1"/>
    <w:rsid w:val="007327A8"/>
    <w:rsid w:val="00742C72"/>
    <w:rsid w:val="00745FD8"/>
    <w:rsid w:val="00755BA4"/>
    <w:rsid w:val="00757C1C"/>
    <w:rsid w:val="00764801"/>
    <w:rsid w:val="00775484"/>
    <w:rsid w:val="007941BF"/>
    <w:rsid w:val="00794EE8"/>
    <w:rsid w:val="00795EDD"/>
    <w:rsid w:val="007B0854"/>
    <w:rsid w:val="007B0D4A"/>
    <w:rsid w:val="007E0C53"/>
    <w:rsid w:val="008009A1"/>
    <w:rsid w:val="0082320B"/>
    <w:rsid w:val="008249DD"/>
    <w:rsid w:val="0083081B"/>
    <w:rsid w:val="00847C5B"/>
    <w:rsid w:val="00860AE1"/>
    <w:rsid w:val="008630EA"/>
    <w:rsid w:val="00864005"/>
    <w:rsid w:val="008852B4"/>
    <w:rsid w:val="0089107C"/>
    <w:rsid w:val="008A0633"/>
    <w:rsid w:val="008B067C"/>
    <w:rsid w:val="008B0E22"/>
    <w:rsid w:val="008B36C3"/>
    <w:rsid w:val="008B458C"/>
    <w:rsid w:val="008B4C4E"/>
    <w:rsid w:val="008D453F"/>
    <w:rsid w:val="008D4806"/>
    <w:rsid w:val="008F10E1"/>
    <w:rsid w:val="008F7238"/>
    <w:rsid w:val="009039B8"/>
    <w:rsid w:val="00905552"/>
    <w:rsid w:val="00905C58"/>
    <w:rsid w:val="00911E3F"/>
    <w:rsid w:val="009156A4"/>
    <w:rsid w:val="0092459A"/>
    <w:rsid w:val="009358BD"/>
    <w:rsid w:val="00935DD2"/>
    <w:rsid w:val="00936B3B"/>
    <w:rsid w:val="00942CEF"/>
    <w:rsid w:val="00943B38"/>
    <w:rsid w:val="009470F9"/>
    <w:rsid w:val="00955629"/>
    <w:rsid w:val="0096734B"/>
    <w:rsid w:val="00967AE2"/>
    <w:rsid w:val="00970349"/>
    <w:rsid w:val="00970419"/>
    <w:rsid w:val="0097159D"/>
    <w:rsid w:val="009728E2"/>
    <w:rsid w:val="009838D5"/>
    <w:rsid w:val="00984BF9"/>
    <w:rsid w:val="00992309"/>
    <w:rsid w:val="00995D40"/>
    <w:rsid w:val="009A5973"/>
    <w:rsid w:val="009B16BB"/>
    <w:rsid w:val="009B7F18"/>
    <w:rsid w:val="009C375E"/>
    <w:rsid w:val="009C663B"/>
    <w:rsid w:val="009D0515"/>
    <w:rsid w:val="009D33A0"/>
    <w:rsid w:val="009E5CC4"/>
    <w:rsid w:val="009E6377"/>
    <w:rsid w:val="009F0711"/>
    <w:rsid w:val="00A06BA9"/>
    <w:rsid w:val="00A24D9C"/>
    <w:rsid w:val="00A35661"/>
    <w:rsid w:val="00A54469"/>
    <w:rsid w:val="00A56679"/>
    <w:rsid w:val="00A56F30"/>
    <w:rsid w:val="00A60AC5"/>
    <w:rsid w:val="00A831D1"/>
    <w:rsid w:val="00A87119"/>
    <w:rsid w:val="00A975E6"/>
    <w:rsid w:val="00AA243E"/>
    <w:rsid w:val="00AB07DD"/>
    <w:rsid w:val="00AB0901"/>
    <w:rsid w:val="00AC1572"/>
    <w:rsid w:val="00AD5B11"/>
    <w:rsid w:val="00AD5CE0"/>
    <w:rsid w:val="00AF1DF2"/>
    <w:rsid w:val="00AF5E26"/>
    <w:rsid w:val="00B03525"/>
    <w:rsid w:val="00B2034A"/>
    <w:rsid w:val="00B205F7"/>
    <w:rsid w:val="00B207EA"/>
    <w:rsid w:val="00B23E93"/>
    <w:rsid w:val="00B273A7"/>
    <w:rsid w:val="00B55063"/>
    <w:rsid w:val="00B56349"/>
    <w:rsid w:val="00B64818"/>
    <w:rsid w:val="00B66A6D"/>
    <w:rsid w:val="00B70A68"/>
    <w:rsid w:val="00B74187"/>
    <w:rsid w:val="00B74E57"/>
    <w:rsid w:val="00B82F28"/>
    <w:rsid w:val="00B9122F"/>
    <w:rsid w:val="00B92272"/>
    <w:rsid w:val="00B94C56"/>
    <w:rsid w:val="00BA734B"/>
    <w:rsid w:val="00BB5201"/>
    <w:rsid w:val="00BB5453"/>
    <w:rsid w:val="00BC077D"/>
    <w:rsid w:val="00BC528E"/>
    <w:rsid w:val="00BD2791"/>
    <w:rsid w:val="00BD5135"/>
    <w:rsid w:val="00BD7A62"/>
    <w:rsid w:val="00BE5830"/>
    <w:rsid w:val="00BF1EA2"/>
    <w:rsid w:val="00BF6713"/>
    <w:rsid w:val="00C00BF3"/>
    <w:rsid w:val="00C0596F"/>
    <w:rsid w:val="00C10E7D"/>
    <w:rsid w:val="00C11303"/>
    <w:rsid w:val="00C5196F"/>
    <w:rsid w:val="00C56B30"/>
    <w:rsid w:val="00C647B5"/>
    <w:rsid w:val="00C74914"/>
    <w:rsid w:val="00C7600B"/>
    <w:rsid w:val="00C77DCA"/>
    <w:rsid w:val="00C80CB3"/>
    <w:rsid w:val="00C826A5"/>
    <w:rsid w:val="00CA01A8"/>
    <w:rsid w:val="00CA0E3A"/>
    <w:rsid w:val="00CB3A06"/>
    <w:rsid w:val="00CB3BA3"/>
    <w:rsid w:val="00CB6C64"/>
    <w:rsid w:val="00CD1057"/>
    <w:rsid w:val="00CD6D58"/>
    <w:rsid w:val="00CE7590"/>
    <w:rsid w:val="00CF6E3A"/>
    <w:rsid w:val="00D007F1"/>
    <w:rsid w:val="00D01362"/>
    <w:rsid w:val="00D04EF4"/>
    <w:rsid w:val="00D12FB1"/>
    <w:rsid w:val="00D141EB"/>
    <w:rsid w:val="00D23666"/>
    <w:rsid w:val="00D26C42"/>
    <w:rsid w:val="00D41EE9"/>
    <w:rsid w:val="00D45323"/>
    <w:rsid w:val="00D51C2B"/>
    <w:rsid w:val="00D603E4"/>
    <w:rsid w:val="00D66BA5"/>
    <w:rsid w:val="00D73ED9"/>
    <w:rsid w:val="00DB1D4F"/>
    <w:rsid w:val="00DB4C2C"/>
    <w:rsid w:val="00DB4D9A"/>
    <w:rsid w:val="00DB63EE"/>
    <w:rsid w:val="00DC75AC"/>
    <w:rsid w:val="00DD3115"/>
    <w:rsid w:val="00DD5DCE"/>
    <w:rsid w:val="00DF060F"/>
    <w:rsid w:val="00DF0DF8"/>
    <w:rsid w:val="00E0373D"/>
    <w:rsid w:val="00E044CA"/>
    <w:rsid w:val="00E045FD"/>
    <w:rsid w:val="00E154F0"/>
    <w:rsid w:val="00E239B9"/>
    <w:rsid w:val="00E438B4"/>
    <w:rsid w:val="00E528DA"/>
    <w:rsid w:val="00E56D05"/>
    <w:rsid w:val="00E6743C"/>
    <w:rsid w:val="00E83821"/>
    <w:rsid w:val="00E86973"/>
    <w:rsid w:val="00ED0A03"/>
    <w:rsid w:val="00ED2ABB"/>
    <w:rsid w:val="00ED301D"/>
    <w:rsid w:val="00ED492B"/>
    <w:rsid w:val="00ED6230"/>
    <w:rsid w:val="00EE1217"/>
    <w:rsid w:val="00EE7F73"/>
    <w:rsid w:val="00EF4648"/>
    <w:rsid w:val="00F06942"/>
    <w:rsid w:val="00F34770"/>
    <w:rsid w:val="00F35E61"/>
    <w:rsid w:val="00F6253C"/>
    <w:rsid w:val="00F80B10"/>
    <w:rsid w:val="00F90200"/>
    <w:rsid w:val="00FA798E"/>
    <w:rsid w:val="00FB040A"/>
    <w:rsid w:val="00FE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0B9978"/>
  <w15:chartTrackingRefBased/>
  <w15:docId w15:val="{1A1549EE-EA76-CD4E-8524-193321A22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tulo1">
    <w:name w:val="heading 1"/>
    <w:basedOn w:val="Normal"/>
    <w:next w:val="Normal"/>
    <w:link w:val="Ttulo1Char"/>
    <w:uiPriority w:val="9"/>
    <w:qFormat/>
    <w:rsid w:val="00D603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603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603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603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603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603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603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603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603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603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603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603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603E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603E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603E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603E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603E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603E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603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603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603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603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603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603E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603E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603E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603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603E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603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ugusto Pires Bitencourt</dc:creator>
  <cp:keywords/>
  <dc:description/>
  <cp:lastModifiedBy>José Augusto Pires Bitencourt</cp:lastModifiedBy>
  <cp:revision>1</cp:revision>
  <dcterms:created xsi:type="dcterms:W3CDTF">2025-04-27T15:46:00Z</dcterms:created>
  <dcterms:modified xsi:type="dcterms:W3CDTF">2025-04-27T15:46:00Z</dcterms:modified>
</cp:coreProperties>
</file>